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42" w:type="dxa"/>
        <w:jc w:val="center"/>
        <w:tblLook w:val="04A0" w:firstRow="1" w:lastRow="0" w:firstColumn="1" w:lastColumn="0" w:noHBand="0" w:noVBand="1"/>
      </w:tblPr>
      <w:tblGrid>
        <w:gridCol w:w="3760"/>
        <w:gridCol w:w="3482"/>
      </w:tblGrid>
      <w:tr w:rsidR="00BF5F7C" w:rsidRPr="00BF5F7C" w:rsidTr="00BF5F7C">
        <w:trPr>
          <w:trHeight w:val="192"/>
          <w:jc w:val="center"/>
        </w:trPr>
        <w:tc>
          <w:tcPr>
            <w:tcW w:w="3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F7C" w:rsidRPr="00BF5F7C" w:rsidRDefault="006638D2" w:rsidP="00BF5F7C">
            <w:pPr>
              <w:widowControl/>
              <w:jc w:val="center"/>
            </w:pPr>
            <w:r>
              <w:rPr>
                <w:rFonts w:hint="eastAsia"/>
              </w:rPr>
              <w:t>Pa</w:t>
            </w:r>
            <w:r>
              <w:t>ir</w:t>
            </w:r>
            <w:r w:rsidR="00BF5F7C" w:rsidRPr="00BF5F7C">
              <w:rPr>
                <w:rFonts w:hint="eastAsia"/>
              </w:rPr>
              <w:t>wise inbred lines</w:t>
            </w:r>
          </w:p>
        </w:tc>
        <w:tc>
          <w:tcPr>
            <w:tcW w:w="34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F7C" w:rsidRPr="00BF5F7C" w:rsidRDefault="00BF5F7C" w:rsidP="0070020E">
            <w:pPr>
              <w:widowControl/>
              <w:jc w:val="center"/>
            </w:pPr>
            <w:r w:rsidRPr="00BF5F7C">
              <w:rPr>
                <w:rFonts w:hint="eastAsia"/>
              </w:rPr>
              <w:t>Kinship value (</w:t>
            </w:r>
            <w:r w:rsidR="0070020E">
              <w:t>VanRaden</w:t>
            </w:r>
            <w:r w:rsidRPr="00BF5F7C">
              <w:rPr>
                <w:rFonts w:hint="eastAsia"/>
              </w:rPr>
              <w:t xml:space="preserve"> algorithm)</w:t>
            </w:r>
          </w:p>
        </w:tc>
      </w:tr>
      <w:tr w:rsidR="00BF5F7C" w:rsidRPr="00BF5F7C" w:rsidTr="00BF5F7C">
        <w:trPr>
          <w:trHeight w:val="108"/>
          <w:jc w:val="center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F7C" w:rsidRPr="00BF5F7C" w:rsidRDefault="00BF5F7C" w:rsidP="00BF5F7C">
            <w:pPr>
              <w:jc w:val="center"/>
            </w:pP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F7C" w:rsidRPr="00BF5F7C" w:rsidRDefault="00BF5F7C" w:rsidP="00BF5F7C">
            <w:pPr>
              <w:jc w:val="center"/>
            </w:pPr>
          </w:p>
        </w:tc>
      </w:tr>
      <w:tr w:rsidR="00BF5F7C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F7C" w:rsidRPr="00BF5F7C" w:rsidRDefault="0070020E" w:rsidP="0070020E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PHB09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PH6WC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F7C" w:rsidRPr="00BF5F7C" w:rsidRDefault="0070020E" w:rsidP="0070020E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2.084909488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eng22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U81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3245837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138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PH4CV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4662463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11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DH4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7943763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SC117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CL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0321091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SC117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M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9039094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8-641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LLF-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5160017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11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CL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6263614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W01D1058-5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SW01D1058-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9811465</w:t>
            </w:r>
          </w:p>
        </w:tc>
      </w:tr>
      <w:tr w:rsidR="0070020E" w:rsidRPr="00BF5F7C" w:rsidTr="00BF5F7C">
        <w:trPr>
          <w:trHeight w:val="288"/>
          <w:jc w:val="center"/>
        </w:trPr>
        <w:tc>
          <w:tcPr>
            <w:tcW w:w="3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14</w:t>
            </w:r>
            <w:r w:rsidR="00276DC9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s</w:t>
            </w:r>
            <w:r w:rsidR="00276DC9">
              <w:rPr>
                <w:color w:val="000000"/>
                <w:sz w:val="22"/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color w:val="000000"/>
                <w:sz w:val="22"/>
              </w:rPr>
              <w:t>H21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20E" w:rsidRDefault="0070020E" w:rsidP="0070020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1917121</w:t>
            </w:r>
          </w:p>
        </w:tc>
      </w:tr>
    </w:tbl>
    <w:p w:rsidR="00BF5F7C" w:rsidRDefault="00BF5F7C"/>
    <w:sectPr w:rsidR="00BF5F7C" w:rsidSect="006A5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1973" w:rsidRDefault="00391973" w:rsidP="00BF5F7C">
      <w:r>
        <w:separator/>
      </w:r>
    </w:p>
  </w:endnote>
  <w:endnote w:type="continuationSeparator" w:id="0">
    <w:p w:rsidR="00391973" w:rsidRDefault="00391973" w:rsidP="00BF5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1973" w:rsidRDefault="00391973" w:rsidP="00BF5F7C">
      <w:r>
        <w:separator/>
      </w:r>
    </w:p>
  </w:footnote>
  <w:footnote w:type="continuationSeparator" w:id="0">
    <w:p w:rsidR="00391973" w:rsidRDefault="00391973" w:rsidP="00BF5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5F7C"/>
    <w:rsid w:val="0003389B"/>
    <w:rsid w:val="00276DC9"/>
    <w:rsid w:val="00391973"/>
    <w:rsid w:val="005D646F"/>
    <w:rsid w:val="006638D2"/>
    <w:rsid w:val="006A5227"/>
    <w:rsid w:val="0070020E"/>
    <w:rsid w:val="007C514B"/>
    <w:rsid w:val="007F0615"/>
    <w:rsid w:val="00BF5F7C"/>
    <w:rsid w:val="00D32DB9"/>
    <w:rsid w:val="00E2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BD5369-BA25-46C5-BE46-5A116D2FB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5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5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5F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5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5F7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F5F7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5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6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</dc:creator>
  <cp:keywords/>
  <dc:description/>
  <cp:lastModifiedBy>Zhang Xiao</cp:lastModifiedBy>
  <cp:revision>6</cp:revision>
  <dcterms:created xsi:type="dcterms:W3CDTF">2015-11-09T02:34:00Z</dcterms:created>
  <dcterms:modified xsi:type="dcterms:W3CDTF">2016-08-09T21:34:00Z</dcterms:modified>
</cp:coreProperties>
</file>